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CB85" w14:textId="4A464C20" w:rsidR="00077A60" w:rsidRPr="00713855" w:rsidRDefault="004D2F07">
      <w:pPr>
        <w:rPr>
          <w:rFonts w:ascii="Times New Roman" w:hAnsi="Times New Roman" w:cs="Times New Roman"/>
        </w:rPr>
      </w:pPr>
      <w:bookmarkStart w:id="0" w:name="OLE_LINK121"/>
      <w:bookmarkStart w:id="1" w:name="OLE_LINK122"/>
      <w:r w:rsidRPr="00713855">
        <w:rPr>
          <w:rFonts w:ascii="Times New Roman" w:hAnsi="Times New Roman" w:cs="Times New Roman"/>
        </w:rPr>
        <w:t xml:space="preserve">Table </w:t>
      </w:r>
      <w:r w:rsidR="00DF39FB">
        <w:rPr>
          <w:rFonts w:ascii="Times New Roman" w:hAnsi="Times New Roman" w:cs="Times New Roman"/>
        </w:rPr>
        <w:t>S2</w:t>
      </w:r>
      <w:r w:rsidRPr="00713855">
        <w:rPr>
          <w:rFonts w:ascii="Times New Roman" w:hAnsi="Times New Roman" w:cs="Times New Roman"/>
        </w:rPr>
        <w:t xml:space="preserve">. Correlation Between </w:t>
      </w:r>
      <w:r w:rsidR="00B252D0">
        <w:rPr>
          <w:rFonts w:ascii="Times New Roman" w:hAnsi="Times New Roman" w:cs="Times New Roman"/>
        </w:rPr>
        <w:t>CSTB</w:t>
      </w:r>
      <w:r w:rsidRPr="00713855">
        <w:rPr>
          <w:rFonts w:ascii="Times New Roman" w:hAnsi="Times New Roman" w:cs="Times New Roman"/>
        </w:rPr>
        <w:t xml:space="preserve"> Expression and Clinicopathologic Factors</w:t>
      </w:r>
    </w:p>
    <w:tbl>
      <w:tblPr>
        <w:tblStyle w:val="a3"/>
        <w:tblpPr w:leftFromText="180" w:rightFromText="180" w:vertAnchor="page" w:horzAnchor="page" w:tblpX="2411" w:tblpY="1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418"/>
        <w:gridCol w:w="1417"/>
        <w:gridCol w:w="1134"/>
      </w:tblGrid>
      <w:tr w:rsidR="00077A60" w:rsidRPr="00713855" w14:paraId="24E7364A" w14:textId="77777777" w:rsidTr="00236AB9">
        <w:tc>
          <w:tcPr>
            <w:tcW w:w="2268" w:type="dxa"/>
            <w:gridSpan w:val="2"/>
            <w:vMerge w:val="restart"/>
            <w:vAlign w:val="center"/>
          </w:tcPr>
          <w:bookmarkEnd w:id="0"/>
          <w:bookmarkEnd w:id="1"/>
          <w:p w14:paraId="530CEE8C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32285C9C" w14:textId="5BC2F9B2" w:rsidR="00077A60" w:rsidRPr="00713855" w:rsidRDefault="00077A60" w:rsidP="00405491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 xml:space="preserve">Expression of </w:t>
            </w:r>
            <w:r w:rsidR="00F4028E">
              <w:rPr>
                <w:rFonts w:ascii="Times New Roman" w:hAnsi="Times New Roman" w:cs="Times New Roman"/>
              </w:rPr>
              <w:t>CSTB</w:t>
            </w:r>
          </w:p>
        </w:tc>
        <w:tc>
          <w:tcPr>
            <w:tcW w:w="1134" w:type="dxa"/>
            <w:vMerge w:val="restart"/>
            <w:vAlign w:val="center"/>
          </w:tcPr>
          <w:p w14:paraId="517587CA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P value</w:t>
            </w:r>
          </w:p>
        </w:tc>
      </w:tr>
      <w:tr w:rsidR="00077A60" w:rsidRPr="00713855" w14:paraId="2C964BFB" w14:textId="77777777" w:rsidTr="00236AB9"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51A698E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06106" w14:textId="6E908742" w:rsidR="00077A60" w:rsidRPr="00713855" w:rsidRDefault="00171E1A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33A7075C" w14:textId="3D0BAC98" w:rsidR="00077A60" w:rsidRPr="00713855" w:rsidRDefault="00077A60" w:rsidP="00171E1A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(n=</w:t>
            </w:r>
            <w:r w:rsidR="00B252D0">
              <w:rPr>
                <w:rFonts w:ascii="Times New Roman" w:hAnsi="Times New Roman" w:cs="Times New Roman"/>
              </w:rPr>
              <w:t>26</w:t>
            </w:r>
            <w:r w:rsidRPr="007138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28B8" w14:textId="5B687A0A" w:rsidR="00077A60" w:rsidRPr="00713855" w:rsidRDefault="00171E1A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  <w:p w14:paraId="7E70DB94" w14:textId="63EB3914" w:rsidR="00077A60" w:rsidRPr="00713855" w:rsidRDefault="00077A60" w:rsidP="00171E1A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(n=</w:t>
            </w:r>
            <w:r w:rsidR="00B252D0">
              <w:rPr>
                <w:rFonts w:ascii="Times New Roman" w:hAnsi="Times New Roman" w:cs="Times New Roman"/>
              </w:rPr>
              <w:t>73</w:t>
            </w:r>
            <w:r w:rsidRPr="007138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AA4BA92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AB9" w:rsidRPr="00713855" w14:paraId="02193A6F" w14:textId="77777777" w:rsidTr="00236AB9">
        <w:trPr>
          <w:trHeight w:val="15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339DDAE" w14:textId="77777777" w:rsidR="00236AB9" w:rsidRPr="00713855" w:rsidRDefault="00236AB9" w:rsidP="00236AB9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Age(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CEDA6F7" w14:textId="324C5682" w:rsidR="00236AB9" w:rsidRPr="00713855" w:rsidRDefault="00171E1A" w:rsidP="00236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42B0FD8" w14:textId="147260B7" w:rsidR="00236AB9" w:rsidRPr="00713855" w:rsidRDefault="00B252D0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171E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1</w:t>
            </w:r>
            <w:r w:rsidR="00171E1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30BC18F" w14:textId="298F971C" w:rsidR="00236AB9" w:rsidRPr="00713855" w:rsidRDefault="00B252D0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171E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8.9</w:t>
            </w:r>
            <w:r w:rsidR="00171E1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550D80F6" w14:textId="2340D808" w:rsidR="00236AB9" w:rsidRPr="00713855" w:rsidRDefault="00236AB9" w:rsidP="00171E1A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0.</w:t>
            </w:r>
            <w:r w:rsidR="00B252D0">
              <w:rPr>
                <w:rFonts w:ascii="Times New Roman" w:hAnsi="Times New Roman" w:cs="Times New Roman"/>
              </w:rPr>
              <w:t>240</w:t>
            </w:r>
          </w:p>
        </w:tc>
      </w:tr>
      <w:tr w:rsidR="00236AB9" w:rsidRPr="00713855" w14:paraId="2C0C3D02" w14:textId="77777777" w:rsidTr="00236AB9">
        <w:trPr>
          <w:trHeight w:val="156"/>
        </w:trPr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2BD2423" w14:textId="77777777" w:rsidR="00236AB9" w:rsidRPr="00713855" w:rsidRDefault="00236AB9" w:rsidP="00236AB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20096A" w14:textId="3EF60063" w:rsidR="00236AB9" w:rsidRPr="00713855" w:rsidRDefault="00171E1A" w:rsidP="005B4D1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</w:t>
            </w:r>
            <w:r w:rsidR="005B4D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15F1EA" w14:textId="1BC2C9AE" w:rsidR="00236AB9" w:rsidRPr="00713855" w:rsidRDefault="00B252D0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A6EF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4</w:t>
            </w:r>
            <w:r w:rsidR="003A6E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01EE76A7" w14:textId="47B7C560" w:rsidR="00236AB9" w:rsidRPr="00713855" w:rsidRDefault="00B252D0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3A6EF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.6%</w:t>
            </w:r>
            <w:r w:rsidR="003A6E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344A9393" w14:textId="77777777" w:rsidR="00236AB9" w:rsidRPr="00713855" w:rsidRDefault="00236AB9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A60" w:rsidRPr="00713855" w14:paraId="68ADF14F" w14:textId="77777777" w:rsidTr="00B252D0"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1CE3585E" w14:textId="77777777" w:rsidR="00077A60" w:rsidRPr="00713855" w:rsidRDefault="00077A60" w:rsidP="00236AB9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C1CFC9" w14:textId="6FF91796" w:rsidR="00077A60" w:rsidRPr="00713855" w:rsidRDefault="00077A60" w:rsidP="00236AB9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E4D475C" w14:textId="6CC8D750" w:rsidR="00077A60" w:rsidRPr="00713855" w:rsidRDefault="00B252D0" w:rsidP="003A6E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</w:t>
            </w:r>
            <w:r w:rsidR="003A6EF5">
              <w:rPr>
                <w:rFonts w:ascii="Times New Roman" w:hAnsi="Times New Roman" w:cs="Times New Roman"/>
              </w:rPr>
              <w:t>.3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5B75922" w14:textId="51BB4826" w:rsidR="00077A60" w:rsidRPr="00713855" w:rsidRDefault="00B252D0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7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5E3367C" w14:textId="1CD03E18" w:rsidR="00077A60" w:rsidRPr="00713855" w:rsidRDefault="0070161F" w:rsidP="003A6E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77A60" w:rsidRPr="00713855" w14:paraId="7AB1D1D9" w14:textId="77777777" w:rsidTr="00B252D0">
        <w:tc>
          <w:tcPr>
            <w:tcW w:w="851" w:type="dxa"/>
            <w:vMerge/>
            <w:vAlign w:val="center"/>
          </w:tcPr>
          <w:p w14:paraId="740F61BA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D250A58" w14:textId="77777777" w:rsidR="00077A60" w:rsidRPr="00713855" w:rsidRDefault="00077A60" w:rsidP="00236AB9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610A897D" w14:textId="2B011057" w:rsidR="00077A60" w:rsidRPr="00713855" w:rsidRDefault="007016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8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6C49711A" w14:textId="6EAEC9B9" w:rsidR="00077A60" w:rsidRPr="00713855" w:rsidRDefault="007016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2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5884D37A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1FCF" w:rsidRPr="00713855" w14:paraId="698971EB" w14:textId="77777777" w:rsidTr="00236AB9">
        <w:trPr>
          <w:trHeight w:val="155"/>
        </w:trPr>
        <w:tc>
          <w:tcPr>
            <w:tcW w:w="5103" w:type="dxa"/>
            <w:gridSpan w:val="4"/>
            <w:vAlign w:val="center"/>
          </w:tcPr>
          <w:p w14:paraId="31C294DC" w14:textId="4384D635" w:rsidR="00101FCF" w:rsidRPr="00713855" w:rsidRDefault="00101FCF" w:rsidP="00F329F4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 xml:space="preserve">Tumor </w:t>
            </w:r>
            <w:r w:rsidR="00F329F4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134" w:type="dxa"/>
            <w:vMerge w:val="restart"/>
            <w:vAlign w:val="center"/>
          </w:tcPr>
          <w:p w14:paraId="10D57F83" w14:textId="1CB3C82F" w:rsidR="00101FCF" w:rsidRPr="00D9401F" w:rsidRDefault="00322C62" w:rsidP="00F329F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401F">
              <w:rPr>
                <w:rFonts w:ascii="Times New Roman" w:hAnsi="Times New Roman" w:cs="Times New Roman" w:hint="eastAsia"/>
                <w:bCs/>
              </w:rPr>
              <w:t>0</w:t>
            </w:r>
            <w:r w:rsidRPr="00D9401F">
              <w:rPr>
                <w:rFonts w:ascii="Times New Roman" w:hAnsi="Times New Roman" w:cs="Times New Roman"/>
                <w:bCs/>
              </w:rPr>
              <w:t>.</w:t>
            </w:r>
            <w:r w:rsidR="00D9401F" w:rsidRPr="00D9401F">
              <w:rPr>
                <w:rFonts w:ascii="Times New Roman" w:hAnsi="Times New Roman" w:cs="Times New Roman"/>
                <w:bCs/>
              </w:rPr>
              <w:t>362</w:t>
            </w:r>
          </w:p>
        </w:tc>
      </w:tr>
      <w:tr w:rsidR="00101FCF" w:rsidRPr="00713855" w14:paraId="282333AA" w14:textId="77777777" w:rsidTr="00236AB9">
        <w:tc>
          <w:tcPr>
            <w:tcW w:w="2268" w:type="dxa"/>
            <w:gridSpan w:val="2"/>
            <w:vAlign w:val="center"/>
          </w:tcPr>
          <w:p w14:paraId="1B96BDE8" w14:textId="7EB909DA" w:rsidR="00101FCF" w:rsidRPr="00713855" w:rsidRDefault="00F329F4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161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418" w:type="dxa"/>
            <w:vAlign w:val="center"/>
          </w:tcPr>
          <w:p w14:paraId="010035BE" w14:textId="685554B9" w:rsidR="00101FCF" w:rsidRPr="00713855" w:rsidRDefault="00D9401F" w:rsidP="00F32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329F4">
              <w:rPr>
                <w:rFonts w:ascii="Times New Roman" w:hAnsi="Times New Roman" w:cs="Times New Roman"/>
              </w:rPr>
              <w:t>6</w:t>
            </w:r>
            <w:r w:rsidR="00101FCF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8</w:t>
            </w:r>
            <w:r w:rsidR="00101FC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01A5FF1" w14:textId="508809FA" w:rsidR="00101FCF" w:rsidRPr="00713855" w:rsidRDefault="00D9401F" w:rsidP="00F32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101FCF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2</w:t>
            </w:r>
            <w:r w:rsidR="00101FC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0EDF5096" w14:textId="77777777" w:rsidR="00101FCF" w:rsidRPr="00713855" w:rsidRDefault="00101FCF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55A9" w:rsidRPr="00713855" w14:paraId="276FA164" w14:textId="77777777" w:rsidTr="00236AB9">
        <w:trPr>
          <w:trHeight w:val="194"/>
        </w:trPr>
        <w:tc>
          <w:tcPr>
            <w:tcW w:w="2268" w:type="dxa"/>
            <w:gridSpan w:val="2"/>
            <w:vAlign w:val="center"/>
          </w:tcPr>
          <w:p w14:paraId="6981D26D" w14:textId="75DEF5AC" w:rsidR="00EF55A9" w:rsidRPr="00713855" w:rsidRDefault="00F329F4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70161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418" w:type="dxa"/>
            <w:vAlign w:val="center"/>
          </w:tcPr>
          <w:p w14:paraId="34729F5A" w14:textId="05D20088" w:rsidR="00EF55A9" w:rsidRPr="00713855" w:rsidRDefault="00F329F4" w:rsidP="00F32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9401F">
              <w:rPr>
                <w:rFonts w:ascii="Times New Roman" w:hAnsi="Times New Roman" w:cs="Times New Roman"/>
              </w:rPr>
              <w:t>0</w:t>
            </w:r>
            <w:r w:rsidR="00F73976" w:rsidRPr="00713855">
              <w:rPr>
                <w:rFonts w:ascii="Times New Roman" w:hAnsi="Times New Roman" w:cs="Times New Roman"/>
              </w:rPr>
              <w:t>(</w:t>
            </w:r>
            <w:r w:rsidR="00D9401F">
              <w:rPr>
                <w:rFonts w:ascii="Times New Roman" w:hAnsi="Times New Roman" w:cs="Times New Roman"/>
              </w:rPr>
              <w:t>21.3</w:t>
            </w:r>
            <w:r w:rsidR="00F73976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C580DEC" w14:textId="1D4AECC4" w:rsidR="00EF55A9" w:rsidRPr="00713855" w:rsidRDefault="00D9401F" w:rsidP="00F32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D2014F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8.7</w:t>
            </w:r>
            <w:r w:rsidR="00D2014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491AE27D" w14:textId="77777777" w:rsidR="00EF55A9" w:rsidRPr="00713855" w:rsidRDefault="00EF55A9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28AC" w:rsidRPr="00713855" w14:paraId="36B19CE0" w14:textId="77777777" w:rsidTr="00236AB9">
        <w:tc>
          <w:tcPr>
            <w:tcW w:w="5103" w:type="dxa"/>
            <w:gridSpan w:val="4"/>
            <w:vAlign w:val="center"/>
          </w:tcPr>
          <w:p w14:paraId="7C13434D" w14:textId="3EDA9699" w:rsidR="001D28AC" w:rsidRPr="00713855" w:rsidRDefault="00606465" w:rsidP="00236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1134" w:type="dxa"/>
            <w:vMerge w:val="restart"/>
            <w:vAlign w:val="center"/>
          </w:tcPr>
          <w:p w14:paraId="0A09D80A" w14:textId="6AF2538F" w:rsidR="001D28AC" w:rsidRPr="00713855" w:rsidRDefault="00606465" w:rsidP="000B56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D9401F">
              <w:rPr>
                <w:rFonts w:ascii="Times New Roman" w:hAnsi="Times New Roman" w:cs="Times New Roman"/>
                <w:b/>
              </w:rPr>
              <w:t>25</w:t>
            </w:r>
          </w:p>
        </w:tc>
      </w:tr>
      <w:tr w:rsidR="000B561B" w:rsidRPr="00713855" w14:paraId="26A245B4" w14:textId="77777777" w:rsidTr="00236AB9">
        <w:tc>
          <w:tcPr>
            <w:tcW w:w="2268" w:type="dxa"/>
            <w:gridSpan w:val="2"/>
            <w:vAlign w:val="center"/>
          </w:tcPr>
          <w:p w14:paraId="56DBFB6A" w14:textId="3319F893" w:rsidR="000B561B" w:rsidRPr="00713855" w:rsidRDefault="00DB52FF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</w:t>
            </w:r>
            <w:r w:rsidR="0060646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vAlign w:val="center"/>
          </w:tcPr>
          <w:p w14:paraId="5048FAA2" w14:textId="6FE74D2A" w:rsidR="000B561B" w:rsidRPr="00713855" w:rsidRDefault="00D9401F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6465">
              <w:rPr>
                <w:rFonts w:ascii="Times New Roman" w:hAnsi="Times New Roman" w:cs="Times New Roman"/>
              </w:rPr>
              <w:t>2</w:t>
            </w:r>
            <w:r w:rsidR="000B561B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</w:t>
            </w:r>
            <w:r w:rsidR="006064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0B561B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AC3ECA0" w14:textId="691376DE" w:rsidR="000B561B" w:rsidRPr="00713855" w:rsidRDefault="00D9401F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6064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5</w:t>
            </w:r>
            <w:r w:rsidR="000B561B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69596C72" w14:textId="77777777" w:rsidR="000B561B" w:rsidRPr="00713855" w:rsidRDefault="000B561B" w:rsidP="000B56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61B" w:rsidRPr="00713855" w14:paraId="7574DE06" w14:textId="77777777" w:rsidTr="00236AB9">
        <w:tc>
          <w:tcPr>
            <w:tcW w:w="2268" w:type="dxa"/>
            <w:gridSpan w:val="2"/>
            <w:vAlign w:val="center"/>
          </w:tcPr>
          <w:p w14:paraId="3A58E0A2" w14:textId="05566C88" w:rsidR="000B561B" w:rsidRPr="00713855" w:rsidRDefault="00DB52FF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418" w:type="dxa"/>
            <w:vAlign w:val="center"/>
          </w:tcPr>
          <w:p w14:paraId="7EAE834F" w14:textId="4965EF34" w:rsidR="000B561B" w:rsidRPr="00713855" w:rsidRDefault="00606465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B561B" w:rsidRPr="00713855">
              <w:rPr>
                <w:rFonts w:ascii="Times New Roman" w:hAnsi="Times New Roman" w:cs="Times New Roman"/>
              </w:rPr>
              <w:t>(</w:t>
            </w:r>
            <w:r w:rsidR="00D9401F">
              <w:rPr>
                <w:rFonts w:ascii="Times New Roman" w:hAnsi="Times New Roman" w:cs="Times New Roman"/>
              </w:rPr>
              <w:t>11.1</w:t>
            </w:r>
            <w:r w:rsidR="000B561B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7F07373" w14:textId="2DFCDA4F" w:rsidR="000B561B" w:rsidRPr="00713855" w:rsidRDefault="00D9401F" w:rsidP="000B5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6064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.9</w:t>
            </w:r>
            <w:r w:rsidR="000B561B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2E89BF19" w14:textId="77777777" w:rsidR="000B561B" w:rsidRPr="00713855" w:rsidRDefault="000B561B" w:rsidP="000B56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28AC" w:rsidRPr="00713855" w14:paraId="55FC8705" w14:textId="77777777" w:rsidTr="00236AB9">
        <w:tc>
          <w:tcPr>
            <w:tcW w:w="5103" w:type="dxa"/>
            <w:gridSpan w:val="4"/>
            <w:vAlign w:val="center"/>
          </w:tcPr>
          <w:p w14:paraId="15DC662E" w14:textId="6C109E52" w:rsidR="001D28AC" w:rsidRPr="00713855" w:rsidRDefault="00D9401F" w:rsidP="00236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1134" w:type="dxa"/>
            <w:vMerge w:val="restart"/>
            <w:vAlign w:val="center"/>
          </w:tcPr>
          <w:p w14:paraId="4348AC08" w14:textId="74CB250F" w:rsidR="001D28AC" w:rsidRPr="00D9401F" w:rsidRDefault="00D9401F" w:rsidP="00236A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401F">
              <w:rPr>
                <w:rFonts w:ascii="Times New Roman" w:hAnsi="Times New Roman" w:cs="Times New Roman"/>
                <w:bCs/>
              </w:rPr>
              <w:t>0.649</w:t>
            </w:r>
          </w:p>
        </w:tc>
      </w:tr>
      <w:tr w:rsidR="00606465" w:rsidRPr="00713855" w14:paraId="5C34CEFB" w14:textId="77777777" w:rsidTr="00236AB9">
        <w:tc>
          <w:tcPr>
            <w:tcW w:w="2268" w:type="dxa"/>
            <w:gridSpan w:val="2"/>
            <w:vAlign w:val="center"/>
          </w:tcPr>
          <w:p w14:paraId="53D4BC08" w14:textId="0DA0C6C8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14:paraId="233E6A5B" w14:textId="07AEFDA9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9401F">
              <w:rPr>
                <w:rFonts w:ascii="Times New Roman" w:hAnsi="Times New Roman" w:cs="Times New Roman"/>
              </w:rPr>
              <w:t>4</w:t>
            </w:r>
            <w:r w:rsidRPr="00713855">
              <w:rPr>
                <w:rFonts w:ascii="Times New Roman" w:hAnsi="Times New Roman" w:cs="Times New Roman"/>
              </w:rPr>
              <w:t>(</w:t>
            </w:r>
            <w:r w:rsidR="00D9401F">
              <w:rPr>
                <w:rFonts w:ascii="Times New Roman" w:hAnsi="Times New Roman" w:cs="Times New Roman"/>
              </w:rPr>
              <w:t>29.2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C82EAAB" w14:textId="4CB76592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6064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.8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35717225" w14:textId="77777777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465" w:rsidRPr="00713855" w14:paraId="7A1618EC" w14:textId="77777777" w:rsidTr="00236AB9">
        <w:tc>
          <w:tcPr>
            <w:tcW w:w="2268" w:type="dxa"/>
            <w:gridSpan w:val="2"/>
            <w:vAlign w:val="center"/>
          </w:tcPr>
          <w:p w14:paraId="70F54F58" w14:textId="0057E143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/N2</w:t>
            </w:r>
          </w:p>
        </w:tc>
        <w:tc>
          <w:tcPr>
            <w:tcW w:w="1418" w:type="dxa"/>
            <w:vAlign w:val="center"/>
          </w:tcPr>
          <w:p w14:paraId="0DF1CCD9" w14:textId="72A6F609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606465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5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04C4746" w14:textId="10075DD8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06465">
              <w:rPr>
                <w:rFonts w:ascii="Times New Roman" w:hAnsi="Times New Roman" w:cs="Times New Roman"/>
              </w:rPr>
              <w:t>9(</w:t>
            </w:r>
            <w:r>
              <w:rPr>
                <w:rFonts w:ascii="Times New Roman" w:hAnsi="Times New Roman" w:cs="Times New Roman"/>
              </w:rPr>
              <w:t>76.5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595702DF" w14:textId="77777777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28AC" w:rsidRPr="00713855" w14:paraId="0EA890AD" w14:textId="77777777" w:rsidTr="00236AB9">
        <w:tc>
          <w:tcPr>
            <w:tcW w:w="5103" w:type="dxa"/>
            <w:gridSpan w:val="4"/>
            <w:vAlign w:val="center"/>
          </w:tcPr>
          <w:p w14:paraId="29264C2A" w14:textId="4DA64593" w:rsidR="001D28AC" w:rsidRPr="00713855" w:rsidRDefault="00D9401F" w:rsidP="00236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34" w:type="dxa"/>
            <w:vMerge w:val="restart"/>
            <w:vAlign w:val="center"/>
          </w:tcPr>
          <w:p w14:paraId="3D44ACDE" w14:textId="38587D9E" w:rsidR="001D28AC" w:rsidRPr="00D9401F" w:rsidRDefault="00D9401F" w:rsidP="00236A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401F">
              <w:rPr>
                <w:rFonts w:ascii="Times New Roman" w:hAnsi="Times New Roman" w:cs="Times New Roman" w:hint="eastAsia"/>
                <w:bCs/>
              </w:rPr>
              <w:t>0</w:t>
            </w:r>
            <w:r w:rsidRPr="00D9401F">
              <w:rPr>
                <w:rFonts w:ascii="Times New Roman" w:hAnsi="Times New Roman" w:cs="Times New Roman"/>
                <w:bCs/>
              </w:rPr>
              <w:t>.336</w:t>
            </w:r>
          </w:p>
        </w:tc>
      </w:tr>
      <w:tr w:rsidR="00606465" w:rsidRPr="00713855" w14:paraId="4F155DC4" w14:textId="77777777" w:rsidTr="00236AB9">
        <w:tc>
          <w:tcPr>
            <w:tcW w:w="2268" w:type="dxa"/>
            <w:gridSpan w:val="2"/>
            <w:vAlign w:val="center"/>
          </w:tcPr>
          <w:p w14:paraId="73C2F005" w14:textId="65A6009C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14:paraId="187EF258" w14:textId="2DA7288C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606465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="00606465">
              <w:rPr>
                <w:rFonts w:ascii="Times New Roman" w:hAnsi="Times New Roman" w:cs="Times New Roman"/>
              </w:rPr>
              <w:t>.0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923DDA1" w14:textId="37B4525A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606465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4FFA4427" w14:textId="77777777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465" w:rsidRPr="00713855" w14:paraId="09F57552" w14:textId="77777777" w:rsidTr="00236AB9">
        <w:tc>
          <w:tcPr>
            <w:tcW w:w="2268" w:type="dxa"/>
            <w:gridSpan w:val="2"/>
            <w:vAlign w:val="center"/>
          </w:tcPr>
          <w:p w14:paraId="01BAFAA1" w14:textId="0F82D15A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7D2D9E78" w14:textId="0C1204AB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A255356" w14:textId="53FD8AEC" w:rsidR="00606465" w:rsidRPr="00713855" w:rsidRDefault="00D9401F" w:rsidP="00606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06465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0.0</w:t>
            </w:r>
            <w:r w:rsidR="00606465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64FAF0D1" w14:textId="77777777" w:rsidR="00606465" w:rsidRPr="00713855" w:rsidRDefault="00606465" w:rsidP="00606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28AC" w:rsidRPr="00713855" w14:paraId="5857D880" w14:textId="77777777" w:rsidTr="00236AB9">
        <w:tc>
          <w:tcPr>
            <w:tcW w:w="5103" w:type="dxa"/>
            <w:gridSpan w:val="4"/>
            <w:vAlign w:val="center"/>
          </w:tcPr>
          <w:p w14:paraId="6EDBFB92" w14:textId="7B8BE037" w:rsidR="001D28AC" w:rsidRPr="00713855" w:rsidRDefault="001D28AC" w:rsidP="00236AB9">
            <w:pPr>
              <w:jc w:val="left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134" w:type="dxa"/>
            <w:vMerge w:val="restart"/>
            <w:vAlign w:val="center"/>
          </w:tcPr>
          <w:p w14:paraId="084EF69F" w14:textId="64237089" w:rsidR="001D28AC" w:rsidRPr="00D9401F" w:rsidRDefault="00D9401F" w:rsidP="00236A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401F">
              <w:rPr>
                <w:rFonts w:ascii="Times New Roman" w:hAnsi="Times New Roman" w:cs="Times New Roman"/>
                <w:bCs/>
              </w:rPr>
              <w:t>0.127</w:t>
            </w:r>
          </w:p>
        </w:tc>
      </w:tr>
      <w:tr w:rsidR="00077A60" w:rsidRPr="00713855" w14:paraId="6BA18C61" w14:textId="77777777" w:rsidTr="00236AB9">
        <w:tc>
          <w:tcPr>
            <w:tcW w:w="2268" w:type="dxa"/>
            <w:gridSpan w:val="2"/>
            <w:vAlign w:val="center"/>
          </w:tcPr>
          <w:p w14:paraId="3D197CD1" w14:textId="1A098B66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1418" w:type="dxa"/>
            <w:vAlign w:val="center"/>
          </w:tcPr>
          <w:p w14:paraId="15D6415C" w14:textId="7DEBC1B9" w:rsidR="00077A60" w:rsidRPr="00713855" w:rsidRDefault="00D940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4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7961B52" w14:textId="32E01605" w:rsidR="00077A60" w:rsidRPr="00713855" w:rsidRDefault="00D940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8.6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34A2FBC5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A60" w:rsidRPr="00713855" w14:paraId="39B46D04" w14:textId="77777777" w:rsidTr="00236AB9">
        <w:tc>
          <w:tcPr>
            <w:tcW w:w="2268" w:type="dxa"/>
            <w:gridSpan w:val="2"/>
            <w:vAlign w:val="center"/>
          </w:tcPr>
          <w:p w14:paraId="2F9360F2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1418" w:type="dxa"/>
            <w:vAlign w:val="center"/>
          </w:tcPr>
          <w:p w14:paraId="43FAF98F" w14:textId="11FF343C" w:rsidR="00077A60" w:rsidRPr="00713855" w:rsidRDefault="00D940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8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E44AE08" w14:textId="42289BD0" w:rsidR="00077A60" w:rsidRPr="00713855" w:rsidRDefault="00D9401F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077A6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.2</w:t>
            </w:r>
            <w:r w:rsidR="00077A6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7BD51C87" w14:textId="77777777" w:rsidR="00077A60" w:rsidRPr="00713855" w:rsidRDefault="00077A60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2D0" w:rsidRPr="00814833" w14:paraId="3A57CCC1" w14:textId="77777777" w:rsidTr="00033A25">
        <w:tc>
          <w:tcPr>
            <w:tcW w:w="5103" w:type="dxa"/>
            <w:gridSpan w:val="4"/>
            <w:vAlign w:val="center"/>
          </w:tcPr>
          <w:p w14:paraId="452A984D" w14:textId="3253E274" w:rsidR="00B252D0" w:rsidRPr="00713855" w:rsidRDefault="0078159D" w:rsidP="00B252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25</w:t>
            </w:r>
          </w:p>
        </w:tc>
        <w:tc>
          <w:tcPr>
            <w:tcW w:w="1134" w:type="dxa"/>
            <w:vMerge w:val="restart"/>
            <w:vAlign w:val="center"/>
          </w:tcPr>
          <w:p w14:paraId="0E219B84" w14:textId="6AE4D537" w:rsidR="00B252D0" w:rsidRPr="00814833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  <w:r w:rsidRPr="00814833">
              <w:rPr>
                <w:rFonts w:ascii="Times New Roman" w:hAnsi="Times New Roman" w:cs="Times New Roman"/>
              </w:rPr>
              <w:t>0.</w:t>
            </w:r>
            <w:r w:rsidR="0078159D">
              <w:rPr>
                <w:rFonts w:ascii="Times New Roman" w:hAnsi="Times New Roman" w:cs="Times New Roman"/>
              </w:rPr>
              <w:t>249</w:t>
            </w:r>
          </w:p>
        </w:tc>
      </w:tr>
      <w:tr w:rsidR="00B252D0" w:rsidRPr="00713855" w14:paraId="22741EE3" w14:textId="77777777" w:rsidTr="00033A25">
        <w:tc>
          <w:tcPr>
            <w:tcW w:w="2268" w:type="dxa"/>
            <w:gridSpan w:val="2"/>
            <w:vAlign w:val="center"/>
          </w:tcPr>
          <w:p w14:paraId="5556CB9F" w14:textId="5C116D0B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3U/ml</w:t>
            </w:r>
            <w:bookmarkEnd w:id="2"/>
            <w:bookmarkEnd w:id="3"/>
          </w:p>
        </w:tc>
        <w:tc>
          <w:tcPr>
            <w:tcW w:w="1418" w:type="dxa"/>
            <w:vAlign w:val="center"/>
          </w:tcPr>
          <w:p w14:paraId="7DCE85D9" w14:textId="46A70DDB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252D0">
              <w:rPr>
                <w:rFonts w:ascii="Times New Roman" w:hAnsi="Times New Roman" w:cs="Times New Roman"/>
              </w:rPr>
              <w:t>8</w:t>
            </w:r>
            <w:r w:rsidR="00B252D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0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6F1D608" w14:textId="68DB4D31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0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36ACE904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2D0" w:rsidRPr="00713855" w14:paraId="75CE8634" w14:textId="77777777" w:rsidTr="00033A25">
        <w:tc>
          <w:tcPr>
            <w:tcW w:w="2268" w:type="dxa"/>
            <w:gridSpan w:val="2"/>
            <w:vAlign w:val="center"/>
          </w:tcPr>
          <w:p w14:paraId="5BD1BB89" w14:textId="2DCE9CCA" w:rsidR="00B252D0" w:rsidRPr="0078159D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3"/>
            <w:bookmarkStart w:id="5" w:name="OLE_LINK4"/>
            <w:r w:rsidRPr="0078159D">
              <w:rPr>
                <w:rFonts w:ascii="Times New Roman" w:hAnsi="Times New Roman" w:cs="Times New Roman" w:hint="eastAsia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3U/ml</w:t>
            </w:r>
            <w:bookmarkEnd w:id="4"/>
            <w:bookmarkEnd w:id="5"/>
          </w:p>
        </w:tc>
        <w:tc>
          <w:tcPr>
            <w:tcW w:w="1418" w:type="dxa"/>
            <w:vAlign w:val="center"/>
          </w:tcPr>
          <w:p w14:paraId="18146524" w14:textId="18332082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252D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5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6178DEE8" w14:textId="66AA96C2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.5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750C5966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2D0" w:rsidRPr="00814833" w14:paraId="511F0574" w14:textId="77777777" w:rsidTr="00033A25">
        <w:tc>
          <w:tcPr>
            <w:tcW w:w="5103" w:type="dxa"/>
            <w:gridSpan w:val="4"/>
            <w:vAlign w:val="center"/>
          </w:tcPr>
          <w:p w14:paraId="0EFF6551" w14:textId="396F6CB2" w:rsidR="00B252D0" w:rsidRPr="00713855" w:rsidRDefault="0078159D" w:rsidP="00B252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</w:t>
            </w:r>
          </w:p>
        </w:tc>
        <w:tc>
          <w:tcPr>
            <w:tcW w:w="1134" w:type="dxa"/>
            <w:vMerge w:val="restart"/>
            <w:vAlign w:val="center"/>
          </w:tcPr>
          <w:p w14:paraId="76DE819B" w14:textId="597825BA" w:rsidR="00B252D0" w:rsidRPr="00814833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  <w:r w:rsidRPr="00814833">
              <w:rPr>
                <w:rFonts w:ascii="Times New Roman" w:hAnsi="Times New Roman" w:cs="Times New Roman"/>
              </w:rPr>
              <w:t>0.</w:t>
            </w:r>
            <w:r w:rsidR="008F4E41">
              <w:rPr>
                <w:rFonts w:ascii="Times New Roman" w:hAnsi="Times New Roman" w:cs="Times New Roman"/>
              </w:rPr>
              <w:t>785</w:t>
            </w:r>
          </w:p>
        </w:tc>
      </w:tr>
      <w:tr w:rsidR="00B252D0" w:rsidRPr="00713855" w14:paraId="6F6F9F91" w14:textId="77777777" w:rsidTr="00033A25">
        <w:tc>
          <w:tcPr>
            <w:tcW w:w="2268" w:type="dxa"/>
            <w:gridSpan w:val="2"/>
            <w:vAlign w:val="center"/>
          </w:tcPr>
          <w:p w14:paraId="2E210D95" w14:textId="1F0081FF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7"/>
            <w:bookmarkStart w:id="7" w:name="OLE_LINK8"/>
            <w:bookmarkStart w:id="8" w:name="_Hlk80102037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5U</w:t>
            </w:r>
            <w:bookmarkStart w:id="9" w:name="OLE_LINK5"/>
            <w:bookmarkStart w:id="10" w:name="OLE_LINK6"/>
            <w:r>
              <w:rPr>
                <w:rFonts w:ascii="Times New Roman" w:hAnsi="Times New Roman" w:cs="Times New Roman"/>
              </w:rPr>
              <w:t>/</w:t>
            </w:r>
            <w:bookmarkEnd w:id="9"/>
            <w:bookmarkEnd w:id="10"/>
            <w:r>
              <w:rPr>
                <w:rFonts w:ascii="Times New Roman" w:hAnsi="Times New Roman" w:cs="Times New Roman"/>
              </w:rPr>
              <w:t>ml</w:t>
            </w:r>
            <w:bookmarkEnd w:id="6"/>
            <w:bookmarkEnd w:id="7"/>
          </w:p>
        </w:tc>
        <w:tc>
          <w:tcPr>
            <w:tcW w:w="1418" w:type="dxa"/>
            <w:vAlign w:val="center"/>
          </w:tcPr>
          <w:p w14:paraId="4512C9D2" w14:textId="302D2F52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252D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6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CD55C12" w14:textId="5DCDF451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4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203A1620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2D0" w:rsidRPr="00713855" w14:paraId="2776B772" w14:textId="77777777" w:rsidTr="00033A25">
        <w:tc>
          <w:tcPr>
            <w:tcW w:w="2268" w:type="dxa"/>
            <w:gridSpan w:val="2"/>
            <w:vAlign w:val="center"/>
          </w:tcPr>
          <w:p w14:paraId="284964A1" w14:textId="516950F1" w:rsidR="00B252D0" w:rsidRPr="00713855" w:rsidRDefault="0078159D" w:rsidP="00B252D0">
            <w:pPr>
              <w:jc w:val="center"/>
              <w:rPr>
                <w:rFonts w:ascii="Times New Roman" w:hAnsi="Times New Roman" w:cs="Times New Roman"/>
              </w:rPr>
            </w:pPr>
            <w:r w:rsidRPr="0078159D">
              <w:rPr>
                <w:rFonts w:ascii="Times New Roman" w:hAnsi="Times New Roman" w:cs="Times New Roman" w:hint="eastAsia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5U/ml</w:t>
            </w:r>
          </w:p>
        </w:tc>
        <w:tc>
          <w:tcPr>
            <w:tcW w:w="1418" w:type="dxa"/>
            <w:vAlign w:val="center"/>
          </w:tcPr>
          <w:p w14:paraId="22A63E25" w14:textId="0DD1EA9A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F4E41">
              <w:rPr>
                <w:rFonts w:ascii="Times New Roman" w:hAnsi="Times New Roman" w:cs="Times New Roman"/>
              </w:rPr>
              <w:t>0</w:t>
            </w:r>
            <w:r w:rsidRPr="00713855">
              <w:rPr>
                <w:rFonts w:ascii="Times New Roman" w:hAnsi="Times New Roman" w:cs="Times New Roman"/>
              </w:rPr>
              <w:t>(</w:t>
            </w:r>
            <w:r w:rsidR="008F4E41">
              <w:rPr>
                <w:rFonts w:ascii="Times New Roman" w:hAnsi="Times New Roman" w:cs="Times New Roman"/>
              </w:rPr>
              <w:t>25.6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EAADA1F" w14:textId="58FECF0E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4.4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5B7EB871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8"/>
      <w:tr w:rsidR="00B252D0" w:rsidRPr="00814833" w14:paraId="75D6CD15" w14:textId="77777777" w:rsidTr="00033A25">
        <w:tc>
          <w:tcPr>
            <w:tcW w:w="5103" w:type="dxa"/>
            <w:gridSpan w:val="4"/>
            <w:vAlign w:val="center"/>
          </w:tcPr>
          <w:p w14:paraId="10685593" w14:textId="35884196" w:rsidR="00B252D0" w:rsidRPr="00713855" w:rsidRDefault="008F4E41" w:rsidP="00B252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1134" w:type="dxa"/>
            <w:vMerge w:val="restart"/>
            <w:vAlign w:val="center"/>
          </w:tcPr>
          <w:p w14:paraId="0DA7B4FC" w14:textId="055C6219" w:rsidR="00B252D0" w:rsidRPr="00814833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  <w:r w:rsidRPr="00814833">
              <w:rPr>
                <w:rFonts w:ascii="Times New Roman" w:hAnsi="Times New Roman" w:cs="Times New Roman"/>
              </w:rPr>
              <w:t>0.05</w:t>
            </w:r>
            <w:r w:rsidR="008F4E41">
              <w:rPr>
                <w:rFonts w:ascii="Times New Roman" w:hAnsi="Times New Roman" w:cs="Times New Roman"/>
              </w:rPr>
              <w:t>7</w:t>
            </w:r>
          </w:p>
        </w:tc>
      </w:tr>
      <w:tr w:rsidR="00B252D0" w:rsidRPr="00713855" w14:paraId="07E484F7" w14:textId="77777777" w:rsidTr="00033A25">
        <w:tc>
          <w:tcPr>
            <w:tcW w:w="2268" w:type="dxa"/>
            <w:gridSpan w:val="2"/>
            <w:vAlign w:val="center"/>
          </w:tcPr>
          <w:p w14:paraId="4C869EE8" w14:textId="3689FD38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bookmarkStart w:id="11" w:name="_Hlk80101895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ng/ml</w:t>
            </w:r>
          </w:p>
        </w:tc>
        <w:tc>
          <w:tcPr>
            <w:tcW w:w="1418" w:type="dxa"/>
            <w:vAlign w:val="center"/>
          </w:tcPr>
          <w:p w14:paraId="638B02EB" w14:textId="27ED9BCB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B252D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8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66FBED00" w14:textId="7E942A25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.2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69C00DF6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2D0" w:rsidRPr="00713855" w14:paraId="7DEB2727" w14:textId="77777777" w:rsidTr="00033A25">
        <w:tc>
          <w:tcPr>
            <w:tcW w:w="2268" w:type="dxa"/>
            <w:gridSpan w:val="2"/>
            <w:vAlign w:val="center"/>
          </w:tcPr>
          <w:p w14:paraId="64CDAF1A" w14:textId="56BA9CDF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 w:rsidRPr="0078159D">
              <w:rPr>
                <w:rFonts w:ascii="Times New Roman" w:hAnsi="Times New Roman" w:cs="Times New Roman" w:hint="eastAsia"/>
                <w:u w:val="single"/>
              </w:rPr>
              <w:t>&gt;</w:t>
            </w:r>
            <w:r w:rsidRPr="008F4E41">
              <w:rPr>
                <w:rFonts w:ascii="Times New Roman" w:hAnsi="Times New Roman" w:cs="Times New Roman"/>
              </w:rPr>
              <w:t>5ng/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18" w:type="dxa"/>
            <w:vAlign w:val="center"/>
          </w:tcPr>
          <w:p w14:paraId="41C35B33" w14:textId="3BBFBA08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252D0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 w:rsidR="00B252D0">
              <w:rPr>
                <w:rFonts w:ascii="Times New Roman" w:hAnsi="Times New Roman" w:cs="Times New Roman"/>
              </w:rPr>
              <w:t>.3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E8E9CCC" w14:textId="5C0ED5F6" w:rsidR="00B252D0" w:rsidRPr="00713855" w:rsidRDefault="008F4E41" w:rsidP="00B25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B252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.7</w:t>
            </w:r>
            <w:r w:rsidR="00B252D0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4022462E" w14:textId="77777777" w:rsidR="00B252D0" w:rsidRPr="00713855" w:rsidRDefault="00B252D0" w:rsidP="00B25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1"/>
      <w:tr w:rsidR="00877EAF" w:rsidRPr="00713855" w14:paraId="37C5EE20" w14:textId="77777777" w:rsidTr="00236AB9">
        <w:tc>
          <w:tcPr>
            <w:tcW w:w="5103" w:type="dxa"/>
            <w:gridSpan w:val="4"/>
            <w:vAlign w:val="center"/>
          </w:tcPr>
          <w:p w14:paraId="723D9771" w14:textId="0AA56ABA" w:rsidR="00877EAF" w:rsidRPr="00713855" w:rsidRDefault="00F4028E" w:rsidP="00236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  <w:vMerge w:val="restart"/>
            <w:vAlign w:val="center"/>
          </w:tcPr>
          <w:p w14:paraId="3FE7B98B" w14:textId="5E0560F6" w:rsidR="00877EAF" w:rsidRPr="00814833" w:rsidRDefault="00814833" w:rsidP="00236AB9">
            <w:pPr>
              <w:jc w:val="center"/>
              <w:rPr>
                <w:rFonts w:ascii="Times New Roman" w:hAnsi="Times New Roman" w:cs="Times New Roman"/>
              </w:rPr>
            </w:pPr>
            <w:r w:rsidRPr="00814833">
              <w:rPr>
                <w:rFonts w:ascii="Times New Roman" w:hAnsi="Times New Roman" w:cs="Times New Roman"/>
              </w:rPr>
              <w:t>0</w:t>
            </w:r>
            <w:r w:rsidR="00F4028E">
              <w:rPr>
                <w:rFonts w:ascii="Times New Roman" w:hAnsi="Times New Roman" w:cs="Times New Roman"/>
              </w:rPr>
              <w:t>.787</w:t>
            </w:r>
          </w:p>
        </w:tc>
      </w:tr>
      <w:tr w:rsidR="00877EAF" w:rsidRPr="00713855" w14:paraId="667C3626" w14:textId="77777777" w:rsidTr="00236AB9">
        <w:tc>
          <w:tcPr>
            <w:tcW w:w="2268" w:type="dxa"/>
            <w:gridSpan w:val="2"/>
            <w:vAlign w:val="center"/>
          </w:tcPr>
          <w:p w14:paraId="3F4D194B" w14:textId="77777777" w:rsidR="00877EAF" w:rsidRPr="00713855" w:rsidRDefault="00877EAF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8" w:type="dxa"/>
            <w:vAlign w:val="center"/>
          </w:tcPr>
          <w:p w14:paraId="0BD019A8" w14:textId="3F916EA0" w:rsidR="00877EAF" w:rsidRPr="00713855" w:rsidRDefault="00F4028E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877EAF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0</w:t>
            </w:r>
            <w:r w:rsidR="00877EA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974F97A" w14:textId="65A6CC05" w:rsidR="00877EAF" w:rsidRPr="00713855" w:rsidRDefault="00F4028E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14833">
              <w:rPr>
                <w:rFonts w:ascii="Times New Roman" w:hAnsi="Times New Roman" w:cs="Times New Roman"/>
              </w:rPr>
              <w:t>7(</w:t>
            </w:r>
            <w:r>
              <w:rPr>
                <w:rFonts w:ascii="Times New Roman" w:hAnsi="Times New Roman" w:cs="Times New Roman"/>
              </w:rPr>
              <w:t>74.0</w:t>
            </w:r>
            <w:r w:rsidR="00877EA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2793A70C" w14:textId="77777777" w:rsidR="00877EAF" w:rsidRPr="00713855" w:rsidRDefault="00877EAF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EAF" w:rsidRPr="00713855" w14:paraId="158A3BFF" w14:textId="77777777" w:rsidTr="00236AB9">
        <w:tc>
          <w:tcPr>
            <w:tcW w:w="2268" w:type="dxa"/>
            <w:gridSpan w:val="2"/>
            <w:vAlign w:val="center"/>
          </w:tcPr>
          <w:p w14:paraId="463631E3" w14:textId="77777777" w:rsidR="00877EAF" w:rsidRPr="00713855" w:rsidRDefault="00877EAF" w:rsidP="00236AB9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vAlign w:val="center"/>
          </w:tcPr>
          <w:p w14:paraId="2824A264" w14:textId="27737756" w:rsidR="00877EAF" w:rsidRPr="00713855" w:rsidRDefault="00814833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877EAF" w:rsidRPr="00713855">
              <w:rPr>
                <w:rFonts w:ascii="Times New Roman" w:hAnsi="Times New Roman" w:cs="Times New Roman"/>
              </w:rPr>
              <w:t>(</w:t>
            </w:r>
            <w:r w:rsidR="00F4028E">
              <w:rPr>
                <w:rFonts w:ascii="Times New Roman" w:hAnsi="Times New Roman" w:cs="Times New Roman"/>
              </w:rPr>
              <w:t>28.6</w:t>
            </w:r>
            <w:r w:rsidR="00877EA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0769066" w14:textId="45694F3C" w:rsidR="00877EAF" w:rsidRPr="00713855" w:rsidRDefault="00F4028E" w:rsidP="00236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1483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4</w:t>
            </w:r>
            <w:r w:rsidR="00877EAF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7F8E6A20" w14:textId="77777777" w:rsidR="00877EAF" w:rsidRPr="00713855" w:rsidRDefault="00877EAF" w:rsidP="00236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E41" w:rsidRPr="00814833" w14:paraId="2B326784" w14:textId="77777777" w:rsidTr="00033A25">
        <w:tc>
          <w:tcPr>
            <w:tcW w:w="5103" w:type="dxa"/>
            <w:gridSpan w:val="4"/>
            <w:vAlign w:val="center"/>
          </w:tcPr>
          <w:p w14:paraId="0A5A5053" w14:textId="14C287E3" w:rsidR="008F4E41" w:rsidRPr="00713855" w:rsidRDefault="00F4028E" w:rsidP="008F4E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  <w:vMerge w:val="restart"/>
            <w:vAlign w:val="center"/>
          </w:tcPr>
          <w:p w14:paraId="45C82B50" w14:textId="7CE6C90F" w:rsidR="008F4E41" w:rsidRPr="00814833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F4E41" w:rsidRPr="0081483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8F4E41" w:rsidRPr="00713855" w14:paraId="66F891D2" w14:textId="77777777" w:rsidTr="00033A25">
        <w:tc>
          <w:tcPr>
            <w:tcW w:w="2268" w:type="dxa"/>
            <w:gridSpan w:val="2"/>
            <w:vAlign w:val="center"/>
          </w:tcPr>
          <w:p w14:paraId="47BA096C" w14:textId="77777777" w:rsidR="008F4E41" w:rsidRPr="00713855" w:rsidRDefault="008F4E41" w:rsidP="008F4E41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8" w:type="dxa"/>
            <w:vAlign w:val="center"/>
          </w:tcPr>
          <w:p w14:paraId="47083F3D" w14:textId="2D8D470A" w:rsidR="008F4E41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8F4E41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6</w:t>
            </w:r>
            <w:r w:rsidR="008F4E41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26EDA2F" w14:textId="5A0CB0B5" w:rsidR="008F4E41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8F4E4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4</w:t>
            </w:r>
            <w:r w:rsidR="008F4E41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11B4FA72" w14:textId="77777777" w:rsidR="008F4E41" w:rsidRPr="00713855" w:rsidRDefault="008F4E41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E41" w:rsidRPr="00713855" w14:paraId="35E52A68" w14:textId="77777777" w:rsidTr="00033A25">
        <w:tc>
          <w:tcPr>
            <w:tcW w:w="2268" w:type="dxa"/>
            <w:gridSpan w:val="2"/>
            <w:vAlign w:val="center"/>
          </w:tcPr>
          <w:p w14:paraId="68FF1E25" w14:textId="77777777" w:rsidR="008F4E41" w:rsidRPr="00713855" w:rsidRDefault="008F4E41" w:rsidP="008F4E41">
            <w:pPr>
              <w:jc w:val="center"/>
              <w:rPr>
                <w:rFonts w:ascii="Times New Roman" w:hAnsi="Times New Roman" w:cs="Times New Roman"/>
              </w:rPr>
            </w:pPr>
            <w:r w:rsidRPr="00713855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vAlign w:val="center"/>
          </w:tcPr>
          <w:p w14:paraId="1E34711F" w14:textId="08D33DFE" w:rsidR="008F4E41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F4E41"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8</w:t>
            </w:r>
            <w:r w:rsidR="008F4E41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CE47984" w14:textId="07504A99" w:rsidR="008F4E41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8F4E4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2</w:t>
            </w:r>
            <w:r w:rsidR="008F4E41"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4416B331" w14:textId="77777777" w:rsidR="008F4E41" w:rsidRPr="00713855" w:rsidRDefault="008F4E41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8E" w:rsidRPr="00814833" w14:paraId="7FC1EC59" w14:textId="77777777" w:rsidTr="00033A25">
        <w:tc>
          <w:tcPr>
            <w:tcW w:w="5103" w:type="dxa"/>
            <w:gridSpan w:val="4"/>
            <w:vAlign w:val="center"/>
          </w:tcPr>
          <w:p w14:paraId="646FF047" w14:textId="0BBE6097" w:rsidR="00F4028E" w:rsidRPr="00713855" w:rsidRDefault="00F4028E" w:rsidP="008F4E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 expression</w:t>
            </w:r>
          </w:p>
        </w:tc>
        <w:tc>
          <w:tcPr>
            <w:tcW w:w="1134" w:type="dxa"/>
            <w:vMerge w:val="restart"/>
            <w:vAlign w:val="center"/>
          </w:tcPr>
          <w:p w14:paraId="3561B0A1" w14:textId="1C0B9F49" w:rsidR="00F4028E" w:rsidRPr="00814833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 w:rsidRPr="008148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  <w:r w:rsidRPr="00814833">
              <w:rPr>
                <w:rFonts w:ascii="Times New Roman" w:hAnsi="Times New Roman" w:cs="Times New Roman"/>
              </w:rPr>
              <w:t>6</w:t>
            </w:r>
          </w:p>
        </w:tc>
      </w:tr>
      <w:tr w:rsidR="00F4028E" w:rsidRPr="00713855" w14:paraId="4B24F372" w14:textId="77777777" w:rsidTr="00033A25">
        <w:tc>
          <w:tcPr>
            <w:tcW w:w="2268" w:type="dxa"/>
            <w:gridSpan w:val="2"/>
            <w:vAlign w:val="center"/>
          </w:tcPr>
          <w:p w14:paraId="4D9506B2" w14:textId="19E282DA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418" w:type="dxa"/>
            <w:vAlign w:val="center"/>
          </w:tcPr>
          <w:p w14:paraId="692EB7F3" w14:textId="53706842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0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053C496" w14:textId="69E1FAD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70.0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68A98A21" w14:textId="7777777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8E" w:rsidRPr="00713855" w14:paraId="3D444C20" w14:textId="77777777" w:rsidTr="00033A25">
        <w:tc>
          <w:tcPr>
            <w:tcW w:w="2268" w:type="dxa"/>
            <w:gridSpan w:val="2"/>
            <w:vAlign w:val="center"/>
          </w:tcPr>
          <w:p w14:paraId="639C45FC" w14:textId="05AB2416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418" w:type="dxa"/>
            <w:vAlign w:val="center"/>
          </w:tcPr>
          <w:p w14:paraId="7D35D220" w14:textId="49B1BCC4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7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4CAFFF4" w14:textId="4C5DF69D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76.3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4AC9DD86" w14:textId="7777777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8E" w:rsidRPr="00814833" w14:paraId="77B0CD92" w14:textId="77777777" w:rsidTr="00033A25">
        <w:tc>
          <w:tcPr>
            <w:tcW w:w="5103" w:type="dxa"/>
            <w:gridSpan w:val="4"/>
            <w:vAlign w:val="center"/>
          </w:tcPr>
          <w:p w14:paraId="5D7B60F5" w14:textId="798A4165" w:rsidR="00F4028E" w:rsidRPr="00713855" w:rsidRDefault="00F4028E" w:rsidP="008F4E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1 expression</w:t>
            </w:r>
          </w:p>
        </w:tc>
        <w:tc>
          <w:tcPr>
            <w:tcW w:w="1134" w:type="dxa"/>
            <w:vMerge w:val="restart"/>
            <w:vAlign w:val="center"/>
          </w:tcPr>
          <w:p w14:paraId="61438E23" w14:textId="0956ACF1" w:rsidR="00F4028E" w:rsidRPr="00814833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 w:rsidRPr="00405491">
              <w:rPr>
                <w:rFonts w:ascii="Times New Roman" w:hAnsi="Times New Roman" w:cs="Times New Roman" w:hint="eastAsia"/>
                <w:b/>
              </w:rPr>
              <w:t>0</w:t>
            </w:r>
            <w:r w:rsidRPr="00405491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F4028E" w:rsidRPr="00713855" w14:paraId="340209BC" w14:textId="77777777" w:rsidTr="00033A25">
        <w:tc>
          <w:tcPr>
            <w:tcW w:w="2268" w:type="dxa"/>
            <w:gridSpan w:val="2"/>
            <w:vAlign w:val="center"/>
          </w:tcPr>
          <w:p w14:paraId="54CB59B7" w14:textId="69B87E5E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418" w:type="dxa"/>
            <w:vAlign w:val="center"/>
          </w:tcPr>
          <w:p w14:paraId="183DAF1A" w14:textId="5146ABE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5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1734852" w14:textId="4BF48595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.5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0EAA3D65" w14:textId="7777777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8E" w:rsidRPr="00713855" w14:paraId="35259D9F" w14:textId="77777777" w:rsidTr="00033A25">
        <w:tc>
          <w:tcPr>
            <w:tcW w:w="2268" w:type="dxa"/>
            <w:gridSpan w:val="2"/>
            <w:vAlign w:val="center"/>
          </w:tcPr>
          <w:p w14:paraId="4D3C340F" w14:textId="08DF0C4C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418" w:type="dxa"/>
            <w:vAlign w:val="center"/>
          </w:tcPr>
          <w:p w14:paraId="19A5F739" w14:textId="6C063B73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8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F09FC09" w14:textId="62E82866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7138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7.2</w:t>
            </w:r>
            <w:r w:rsidRPr="007138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0D168CD6" w14:textId="77777777" w:rsidR="00F4028E" w:rsidRPr="00713855" w:rsidRDefault="00F4028E" w:rsidP="008F4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CDF6CB" w14:textId="77777777" w:rsidR="00077A60" w:rsidRPr="00713855" w:rsidRDefault="00077A60">
      <w:pPr>
        <w:rPr>
          <w:rFonts w:ascii="Times New Roman" w:hAnsi="Times New Roman" w:cs="Times New Roman"/>
        </w:rPr>
      </w:pPr>
    </w:p>
    <w:sectPr w:rsidR="00077A60" w:rsidRPr="00713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BDFB4" w14:textId="77777777" w:rsidR="00D56731" w:rsidRDefault="00D56731" w:rsidP="00713855">
      <w:r>
        <w:separator/>
      </w:r>
    </w:p>
  </w:endnote>
  <w:endnote w:type="continuationSeparator" w:id="0">
    <w:p w14:paraId="23CA2B2D" w14:textId="77777777" w:rsidR="00D56731" w:rsidRDefault="00D56731" w:rsidP="00713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12411" w14:textId="77777777" w:rsidR="00D56731" w:rsidRDefault="00D56731" w:rsidP="00713855">
      <w:r>
        <w:separator/>
      </w:r>
    </w:p>
  </w:footnote>
  <w:footnote w:type="continuationSeparator" w:id="0">
    <w:p w14:paraId="79F324B2" w14:textId="77777777" w:rsidR="00D56731" w:rsidRDefault="00D56731" w:rsidP="00713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2EC"/>
    <w:rsid w:val="0002544A"/>
    <w:rsid w:val="00026766"/>
    <w:rsid w:val="00052BD8"/>
    <w:rsid w:val="00072DCD"/>
    <w:rsid w:val="00077A60"/>
    <w:rsid w:val="000B561B"/>
    <w:rsid w:val="000D6120"/>
    <w:rsid w:val="000E162F"/>
    <w:rsid w:val="00101FCF"/>
    <w:rsid w:val="0012011B"/>
    <w:rsid w:val="00161FA0"/>
    <w:rsid w:val="00171E1A"/>
    <w:rsid w:val="001C2C7D"/>
    <w:rsid w:val="001D28AC"/>
    <w:rsid w:val="001E6C2F"/>
    <w:rsid w:val="00207531"/>
    <w:rsid w:val="00236AB9"/>
    <w:rsid w:val="002925A4"/>
    <w:rsid w:val="002B0FD7"/>
    <w:rsid w:val="002C6B43"/>
    <w:rsid w:val="00310DA6"/>
    <w:rsid w:val="00322C62"/>
    <w:rsid w:val="00326522"/>
    <w:rsid w:val="00381E7B"/>
    <w:rsid w:val="003A6EF5"/>
    <w:rsid w:val="003B26CC"/>
    <w:rsid w:val="003F0FAE"/>
    <w:rsid w:val="00402C7B"/>
    <w:rsid w:val="00405491"/>
    <w:rsid w:val="00407DA0"/>
    <w:rsid w:val="00420B00"/>
    <w:rsid w:val="00420DC5"/>
    <w:rsid w:val="004462F7"/>
    <w:rsid w:val="004525B4"/>
    <w:rsid w:val="004574C7"/>
    <w:rsid w:val="004C7E64"/>
    <w:rsid w:val="004D2F07"/>
    <w:rsid w:val="004D65B6"/>
    <w:rsid w:val="00532A67"/>
    <w:rsid w:val="00543B94"/>
    <w:rsid w:val="0055696F"/>
    <w:rsid w:val="00560B21"/>
    <w:rsid w:val="00560BE7"/>
    <w:rsid w:val="005659EB"/>
    <w:rsid w:val="00567098"/>
    <w:rsid w:val="0057188D"/>
    <w:rsid w:val="005B4D12"/>
    <w:rsid w:val="005E3B4C"/>
    <w:rsid w:val="00606465"/>
    <w:rsid w:val="00634A8B"/>
    <w:rsid w:val="00666B05"/>
    <w:rsid w:val="006A3506"/>
    <w:rsid w:val="006E2B82"/>
    <w:rsid w:val="006E571D"/>
    <w:rsid w:val="0070161F"/>
    <w:rsid w:val="00710B74"/>
    <w:rsid w:val="00713855"/>
    <w:rsid w:val="0074008B"/>
    <w:rsid w:val="0077588C"/>
    <w:rsid w:val="0078159D"/>
    <w:rsid w:val="00796E7E"/>
    <w:rsid w:val="007E0971"/>
    <w:rsid w:val="007E40FC"/>
    <w:rsid w:val="00814833"/>
    <w:rsid w:val="008663D6"/>
    <w:rsid w:val="00877EAF"/>
    <w:rsid w:val="008F4E41"/>
    <w:rsid w:val="00902E2D"/>
    <w:rsid w:val="009264CC"/>
    <w:rsid w:val="009314BA"/>
    <w:rsid w:val="009528B3"/>
    <w:rsid w:val="00954DAA"/>
    <w:rsid w:val="009700D4"/>
    <w:rsid w:val="009B2CA8"/>
    <w:rsid w:val="009C44B2"/>
    <w:rsid w:val="009F2606"/>
    <w:rsid w:val="00A12279"/>
    <w:rsid w:val="00A3150D"/>
    <w:rsid w:val="00A570F3"/>
    <w:rsid w:val="00A62561"/>
    <w:rsid w:val="00A829DA"/>
    <w:rsid w:val="00A94E29"/>
    <w:rsid w:val="00AA2291"/>
    <w:rsid w:val="00AD5DD9"/>
    <w:rsid w:val="00AD675D"/>
    <w:rsid w:val="00AE6BA6"/>
    <w:rsid w:val="00AF5040"/>
    <w:rsid w:val="00B20F76"/>
    <w:rsid w:val="00B252D0"/>
    <w:rsid w:val="00B35051"/>
    <w:rsid w:val="00B40FDC"/>
    <w:rsid w:val="00B805EA"/>
    <w:rsid w:val="00BA05C7"/>
    <w:rsid w:val="00BD2248"/>
    <w:rsid w:val="00BD27A4"/>
    <w:rsid w:val="00BD7FCB"/>
    <w:rsid w:val="00C01F72"/>
    <w:rsid w:val="00C0479C"/>
    <w:rsid w:val="00C336D1"/>
    <w:rsid w:val="00C34F55"/>
    <w:rsid w:val="00C45A8C"/>
    <w:rsid w:val="00C50C7E"/>
    <w:rsid w:val="00C52D44"/>
    <w:rsid w:val="00C63FF2"/>
    <w:rsid w:val="00C83EF9"/>
    <w:rsid w:val="00C97AA0"/>
    <w:rsid w:val="00CB7439"/>
    <w:rsid w:val="00D2014F"/>
    <w:rsid w:val="00D3444E"/>
    <w:rsid w:val="00D435BA"/>
    <w:rsid w:val="00D55C9B"/>
    <w:rsid w:val="00D561E2"/>
    <w:rsid w:val="00D56731"/>
    <w:rsid w:val="00D9401F"/>
    <w:rsid w:val="00DA0B50"/>
    <w:rsid w:val="00DB52FF"/>
    <w:rsid w:val="00DE4547"/>
    <w:rsid w:val="00DF39FB"/>
    <w:rsid w:val="00E1635C"/>
    <w:rsid w:val="00E23F01"/>
    <w:rsid w:val="00E30F27"/>
    <w:rsid w:val="00E352EC"/>
    <w:rsid w:val="00E476CD"/>
    <w:rsid w:val="00E54995"/>
    <w:rsid w:val="00E80E17"/>
    <w:rsid w:val="00E92627"/>
    <w:rsid w:val="00EA4E86"/>
    <w:rsid w:val="00EA7D9B"/>
    <w:rsid w:val="00EB5044"/>
    <w:rsid w:val="00EE28C9"/>
    <w:rsid w:val="00EF55A9"/>
    <w:rsid w:val="00F329F4"/>
    <w:rsid w:val="00F4028E"/>
    <w:rsid w:val="00F60070"/>
    <w:rsid w:val="00F657D2"/>
    <w:rsid w:val="00F73976"/>
    <w:rsid w:val="00FB37D1"/>
    <w:rsid w:val="00FB39C8"/>
    <w:rsid w:val="00FB753E"/>
    <w:rsid w:val="00FE1B02"/>
    <w:rsid w:val="00FE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F1C7B"/>
  <w15:chartTrackingRefBased/>
  <w15:docId w15:val="{94849D1D-85CE-4F53-895A-45CBFAB1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2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3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38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3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3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o9465@163.com</dc:creator>
  <cp:keywords/>
  <dc:description/>
  <cp:lastModifiedBy>JIANG YS</cp:lastModifiedBy>
  <cp:revision>7</cp:revision>
  <dcterms:created xsi:type="dcterms:W3CDTF">2021-08-17T05:15:00Z</dcterms:created>
  <dcterms:modified xsi:type="dcterms:W3CDTF">2021-09-26T11:41:00Z</dcterms:modified>
</cp:coreProperties>
</file>